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 Locations, tail types, sample sizes, and haplogroup frequencies of the breed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1418"/>
        <w:gridCol w:w="1236"/>
        <w:gridCol w:w="1330"/>
        <w:gridCol w:w="1239"/>
        <w:gridCol w:w="1330"/>
        <w:gridCol w:w="972"/>
        <w:gridCol w:w="974"/>
        <w:gridCol w:w="977"/>
        <w:gridCol w:w="975"/>
        <w:gridCol w:w="988"/>
      </w:tblGrid>
      <w:tr>
        <w:trPr>
          <w:trHeight w:val="300" w:hRule="atLeast"/>
        </w:trPr>
        <w:tc>
          <w:tcPr>
            <w:tcW w:w="152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eed name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il type</w:t>
            </w:r>
          </w:p>
        </w:tc>
        <w:tc>
          <w:tcPr>
            <w:tcW w:w="13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4886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aplogroup frequencies (%)</w:t>
            </w:r>
          </w:p>
        </w:tc>
      </w:tr>
      <w:tr>
        <w:trPr>
          <w:trHeight w:val="300" w:hRule="atLeast"/>
        </w:trPr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ovinces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PG A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PG B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PG C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HPG D 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HPG E </w:t>
            </w:r>
          </w:p>
        </w:tc>
      </w:tr>
      <w:tr>
        <w:trPr>
          <w:trHeight w:val="300" w:hRule="atLeast"/>
        </w:trPr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rayaka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kat and Ordu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4672</w:t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6369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n</w:t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kkaram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onya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916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866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ökçea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Çanakka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204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936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ağlıç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yo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414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447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orkaram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zuru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841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827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ıvırcı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ırklareli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869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506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.5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İves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Şanlıurfa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070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028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2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1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57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eri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asya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820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496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mi f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25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63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Karagü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kat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394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349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emş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tvi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197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030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mi f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3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25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4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Çineçaparı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ydı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626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833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akız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İzm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295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350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mi f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.76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rduz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075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513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2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65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9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9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9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9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2:44:00Z</dcterms:created>
  <dc:creator>Sevgin</dc:creator>
  <dc:description/>
  <dc:language>en-US</dc:language>
  <cp:lastModifiedBy>Sevgin</cp:lastModifiedBy>
  <dcterms:modified xsi:type="dcterms:W3CDTF">2013-09-05T02:44:00Z</dcterms:modified>
  <cp:revision>2</cp:revision>
  <dc:subject/>
  <dc:title/>
</cp:coreProperties>
</file>